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28575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Supplementary Figure 1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bias-risk assessment diagram of the included article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17907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Supplementary Figure 2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bias evaluation bar graph of the included article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